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54864" w14:textId="77777777" w:rsidR="00110028" w:rsidRPr="00C024B0" w:rsidRDefault="00110028" w:rsidP="00110028">
      <w:pPr>
        <w:outlineLvl w:val="0"/>
        <w:rPr>
          <w:rFonts w:ascii="Times" w:hAnsi="Times"/>
          <w:sz w:val="20"/>
          <w:szCs w:val="20"/>
          <w:lang w:val="en-GB"/>
        </w:rPr>
      </w:pPr>
    </w:p>
    <w:p w14:paraId="0D42182D" w14:textId="77777777" w:rsidR="00110028" w:rsidRPr="00443E6A" w:rsidRDefault="00110028" w:rsidP="00110028">
      <w:pPr>
        <w:rPr>
          <w:rFonts w:ascii="Times" w:hAnsi="Times"/>
          <w:b/>
          <w:sz w:val="20"/>
          <w:szCs w:val="20"/>
          <w:lang w:val="en-GB"/>
        </w:rPr>
      </w:pPr>
    </w:p>
    <w:p w14:paraId="370CB2A3" w14:textId="04FA8482" w:rsidR="007A1179" w:rsidRPr="00443E6A" w:rsidRDefault="007A1179" w:rsidP="007A1179">
      <w:pPr>
        <w:rPr>
          <w:rFonts w:ascii="Times" w:hAnsi="Times"/>
          <w:sz w:val="20"/>
          <w:szCs w:val="20"/>
          <w:lang w:val="en-GB"/>
        </w:rPr>
      </w:pPr>
      <w:r w:rsidRPr="00FE2BF1">
        <w:rPr>
          <w:rFonts w:ascii="Times" w:hAnsi="Times"/>
          <w:b/>
          <w:lang w:val="en-GB"/>
        </w:rPr>
        <w:t xml:space="preserve">Table </w:t>
      </w:r>
      <w:r w:rsidR="00BF4159">
        <w:rPr>
          <w:rFonts w:ascii="Times" w:hAnsi="Times"/>
          <w:b/>
          <w:lang w:val="en-GB"/>
        </w:rPr>
        <w:t>S</w:t>
      </w:r>
      <w:r w:rsidRPr="00FE2BF1">
        <w:rPr>
          <w:rFonts w:ascii="Times" w:hAnsi="Times"/>
          <w:b/>
          <w:lang w:val="en-GB"/>
        </w:rPr>
        <w:t xml:space="preserve">1 </w:t>
      </w:r>
      <w:r w:rsidR="00775718">
        <w:rPr>
          <w:rFonts w:ascii="Times" w:hAnsi="Times"/>
          <w:sz w:val="20"/>
          <w:szCs w:val="20"/>
          <w:lang w:val="en-GB"/>
        </w:rPr>
        <w:t>PSA-response and c</w:t>
      </w:r>
      <w:r w:rsidRPr="00443E6A">
        <w:rPr>
          <w:rFonts w:ascii="Times" w:hAnsi="Times"/>
          <w:sz w:val="20"/>
          <w:szCs w:val="20"/>
          <w:lang w:val="en-GB"/>
        </w:rPr>
        <w:t xml:space="preserve">linical course after surgery </w:t>
      </w:r>
    </w:p>
    <w:tbl>
      <w:tblPr>
        <w:tblStyle w:val="TableGrid"/>
        <w:tblW w:w="87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"/>
        <w:gridCol w:w="1029"/>
        <w:gridCol w:w="1417"/>
        <w:gridCol w:w="1985"/>
        <w:gridCol w:w="1701"/>
        <w:gridCol w:w="1984"/>
      </w:tblGrid>
      <w:tr w:rsidR="008C17CE" w:rsidRPr="00443E6A" w14:paraId="775AE943" w14:textId="4BA8A9DE" w:rsidTr="0021244E">
        <w:tc>
          <w:tcPr>
            <w:tcW w:w="6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C9FCBE" w14:textId="2B62789F" w:rsidR="008C17CE" w:rsidRPr="00443E6A" w:rsidRDefault="008C17CE" w:rsidP="00534E90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sz w:val="16"/>
                <w:szCs w:val="16"/>
                <w:lang w:val="en-GB"/>
              </w:rPr>
              <w:t>N°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0BA33BA7" w14:textId="007C6707" w:rsidR="008C17CE" w:rsidRPr="00793840" w:rsidRDefault="008C17CE" w:rsidP="0021244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793840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PSA at</w:t>
            </w:r>
          </w:p>
          <w:p w14:paraId="4EF1D978" w14:textId="3AFF9B79" w:rsidR="008C17CE" w:rsidRPr="00793840" w:rsidRDefault="008C17CE" w:rsidP="0021244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793840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latest follow-up (ng/ml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718A162" w14:textId="7A3BEEE0" w:rsidR="008C17CE" w:rsidRPr="00793840" w:rsidRDefault="008C17CE" w:rsidP="0021244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793840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Time from surgery to latest follow up (months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01D6A24" w14:textId="0C918E9C" w:rsidR="008C17CE" w:rsidRPr="00793840" w:rsidRDefault="008C17CE" w:rsidP="0021244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793840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PCa specific therapy at latest follow-up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309F45" w14:textId="7CA864D9" w:rsidR="008C17CE" w:rsidRPr="00793840" w:rsidRDefault="008C17CE" w:rsidP="0021244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793840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Imaging at latest follow up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D22B3B" w14:textId="615D6045" w:rsidR="008C17CE" w:rsidRPr="00793840" w:rsidRDefault="008C17CE" w:rsidP="0021244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793840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PCa-stage at latest follow-up</w:t>
            </w:r>
          </w:p>
        </w:tc>
      </w:tr>
      <w:tr w:rsidR="00911D97" w:rsidRPr="00443E6A" w14:paraId="2D833094" w14:textId="590CE6FC" w:rsidTr="0021244E">
        <w:trPr>
          <w:trHeight w:val="231"/>
        </w:trPr>
        <w:tc>
          <w:tcPr>
            <w:tcW w:w="639" w:type="dxa"/>
            <w:tcBorders>
              <w:left w:val="single" w:sz="4" w:space="0" w:color="auto"/>
            </w:tcBorders>
            <w:vAlign w:val="center"/>
          </w:tcPr>
          <w:p w14:paraId="75B3AF50" w14:textId="13C6A174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1</w:t>
            </w:r>
          </w:p>
        </w:tc>
        <w:tc>
          <w:tcPr>
            <w:tcW w:w="1029" w:type="dxa"/>
            <w:vAlign w:val="center"/>
          </w:tcPr>
          <w:p w14:paraId="0959998F" w14:textId="52BD6155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0,03</w:t>
            </w:r>
          </w:p>
        </w:tc>
        <w:tc>
          <w:tcPr>
            <w:tcW w:w="1417" w:type="dxa"/>
            <w:vAlign w:val="center"/>
          </w:tcPr>
          <w:p w14:paraId="27FBCD81" w14:textId="5614FEC0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5</w:t>
            </w:r>
          </w:p>
        </w:tc>
        <w:tc>
          <w:tcPr>
            <w:tcW w:w="1985" w:type="dxa"/>
            <w:vAlign w:val="center"/>
          </w:tcPr>
          <w:p w14:paraId="58688B6D" w14:textId="0EAF6968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D64C26A" w14:textId="42EC502F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09D80800" w14:textId="7C454768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</w:tr>
      <w:tr w:rsidR="00911D97" w:rsidRPr="00443E6A" w14:paraId="6490B4F2" w14:textId="09AFF2AB" w:rsidTr="0021244E">
        <w:trPr>
          <w:trHeight w:val="231"/>
        </w:trPr>
        <w:tc>
          <w:tcPr>
            <w:tcW w:w="6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EB6FF7" w14:textId="35DF3622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2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0F33142D" w14:textId="68870EAC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0,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82A138C" w14:textId="7E7DF04D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24EF1D2" w14:textId="342A05D8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 xml:space="preserve">CRCP / </w:t>
            </w:r>
            <w:r w:rsidR="00AD1CAE">
              <w:rPr>
                <w:rFonts w:ascii="Times New Roman" w:hAnsi="Times New Roman" w:cs="Times New Roman"/>
                <w:sz w:val="14"/>
                <w:szCs w:val="14"/>
              </w:rPr>
              <w:t>Chemotherapy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99B3BA" w14:textId="3708A6A6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-body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CA2DF0" w14:textId="023D85FF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ogressive disease</w:t>
            </w:r>
          </w:p>
        </w:tc>
      </w:tr>
      <w:tr w:rsidR="00911D97" w:rsidRPr="00443E6A" w14:paraId="1B6AEBF7" w14:textId="371149AD" w:rsidTr="0021244E">
        <w:trPr>
          <w:trHeight w:val="231"/>
        </w:trPr>
        <w:tc>
          <w:tcPr>
            <w:tcW w:w="639" w:type="dxa"/>
            <w:tcBorders>
              <w:left w:val="single" w:sz="4" w:space="0" w:color="auto"/>
            </w:tcBorders>
            <w:vAlign w:val="center"/>
          </w:tcPr>
          <w:p w14:paraId="1E7A819B" w14:textId="7AB5E434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3</w:t>
            </w:r>
          </w:p>
        </w:tc>
        <w:tc>
          <w:tcPr>
            <w:tcW w:w="1029" w:type="dxa"/>
            <w:vAlign w:val="center"/>
          </w:tcPr>
          <w:p w14:paraId="5CCADB0B" w14:textId="7331FB68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1,15</w:t>
            </w:r>
          </w:p>
        </w:tc>
        <w:tc>
          <w:tcPr>
            <w:tcW w:w="1417" w:type="dxa"/>
            <w:vAlign w:val="center"/>
          </w:tcPr>
          <w:p w14:paraId="14BCCAE4" w14:textId="4078B109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,8</w:t>
            </w:r>
          </w:p>
        </w:tc>
        <w:tc>
          <w:tcPr>
            <w:tcW w:w="1985" w:type="dxa"/>
            <w:vAlign w:val="center"/>
          </w:tcPr>
          <w:p w14:paraId="37D9AC3D" w14:textId="1A61DAFC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D4216A0" w14:textId="63EB600F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3DC3EE63" w14:textId="7AA58C74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eviously known stable LNM</w:t>
            </w:r>
          </w:p>
        </w:tc>
      </w:tr>
      <w:tr w:rsidR="00911D97" w:rsidRPr="00443E6A" w14:paraId="62066789" w14:textId="3112855C" w:rsidTr="0021244E">
        <w:trPr>
          <w:trHeight w:val="231"/>
        </w:trPr>
        <w:tc>
          <w:tcPr>
            <w:tcW w:w="639" w:type="dxa"/>
            <w:tcBorders>
              <w:left w:val="single" w:sz="4" w:space="0" w:color="auto"/>
            </w:tcBorders>
            <w:vAlign w:val="center"/>
          </w:tcPr>
          <w:p w14:paraId="6FEB35AC" w14:textId="455753E1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4</w:t>
            </w:r>
          </w:p>
        </w:tc>
        <w:tc>
          <w:tcPr>
            <w:tcW w:w="1029" w:type="dxa"/>
            <w:vAlign w:val="center"/>
          </w:tcPr>
          <w:p w14:paraId="2D770A9C" w14:textId="512E5E7C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4,85</w:t>
            </w:r>
          </w:p>
        </w:tc>
        <w:tc>
          <w:tcPr>
            <w:tcW w:w="1417" w:type="dxa"/>
            <w:vAlign w:val="center"/>
          </w:tcPr>
          <w:p w14:paraId="514FD7E9" w14:textId="712C71DF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3</w:t>
            </w:r>
          </w:p>
        </w:tc>
        <w:tc>
          <w:tcPr>
            <w:tcW w:w="1985" w:type="dxa"/>
            <w:vAlign w:val="center"/>
          </w:tcPr>
          <w:p w14:paraId="46911BFA" w14:textId="166E2A5C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ADED7B7" w14:textId="1C74B4C0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476425A5" w14:textId="3C0A28D7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Moderate disease progression</w:t>
            </w:r>
          </w:p>
        </w:tc>
      </w:tr>
      <w:tr w:rsidR="00911D97" w:rsidRPr="00443E6A" w14:paraId="302A902A" w14:textId="54A377AD" w:rsidTr="0021244E">
        <w:trPr>
          <w:trHeight w:val="231"/>
        </w:trPr>
        <w:tc>
          <w:tcPr>
            <w:tcW w:w="6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6DD83D" w14:textId="6596A97C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5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220D7866" w14:textId="3B25F55A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18,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7763D2A" w14:textId="51195C6A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9CF8B6B" w14:textId="2D5205B7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D0AB88" w14:textId="224BED56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CT-</w:t>
            </w:r>
            <w:r w:rsidR="00AD1CAE">
              <w:rPr>
                <w:rFonts w:ascii="Times New Roman" w:hAnsi="Times New Roman" w:cs="Times New Roman"/>
                <w:sz w:val="14"/>
                <w:szCs w:val="14"/>
              </w:rPr>
              <w:t>body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516F60" w14:textId="2BE009A2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Moderate disease progression</w:t>
            </w:r>
          </w:p>
        </w:tc>
      </w:tr>
      <w:tr w:rsidR="00911D97" w:rsidRPr="00443E6A" w14:paraId="62179458" w14:textId="298C03CE" w:rsidTr="0021244E">
        <w:trPr>
          <w:trHeight w:val="231"/>
        </w:trPr>
        <w:tc>
          <w:tcPr>
            <w:tcW w:w="6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BEEDBA" w14:textId="3A55BF94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79B2D52E" w14:textId="1E3BF369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0,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9858CA" w14:textId="54FB37A2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9C92430" w14:textId="4E5E372E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A93308" w14:textId="76EFEB8D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07E223" w14:textId="15D0232A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Moderate disease progression</w:t>
            </w:r>
          </w:p>
        </w:tc>
      </w:tr>
      <w:tr w:rsidR="00911D97" w:rsidRPr="00443E6A" w14:paraId="79AC9161" w14:textId="2E397728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157B92B4" w14:textId="4568D78D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7</w:t>
            </w:r>
          </w:p>
        </w:tc>
        <w:tc>
          <w:tcPr>
            <w:tcW w:w="1029" w:type="dxa"/>
            <w:vAlign w:val="center"/>
          </w:tcPr>
          <w:p w14:paraId="40B7B824" w14:textId="7A297AE5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403,7</w:t>
            </w:r>
          </w:p>
        </w:tc>
        <w:tc>
          <w:tcPr>
            <w:tcW w:w="1417" w:type="dxa"/>
            <w:vAlign w:val="center"/>
          </w:tcPr>
          <w:p w14:paraId="00681FFE" w14:textId="4492159F" w:rsidR="00911D97" w:rsidRPr="00911D97" w:rsidRDefault="00911D97" w:rsidP="0021244E">
            <w:pPr>
              <w:rPr>
                <w:rFonts w:ascii="Times New Roman" w:hAnsi="Times New Roman" w:cs="Times New Roman"/>
                <w:bCs/>
                <w:sz w:val="14"/>
                <w:szCs w:val="14"/>
                <w:lang w:val="de-DE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,1</w:t>
            </w:r>
          </w:p>
        </w:tc>
        <w:tc>
          <w:tcPr>
            <w:tcW w:w="1985" w:type="dxa"/>
            <w:vAlign w:val="center"/>
          </w:tcPr>
          <w:p w14:paraId="4A5804C6" w14:textId="7CFB85A3" w:rsidR="00911D97" w:rsidRPr="00911D97" w:rsidRDefault="00A90A4A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utetium-177-PMSA-radioligang therapy</w:t>
            </w:r>
          </w:p>
        </w:tc>
        <w:tc>
          <w:tcPr>
            <w:tcW w:w="1701" w:type="dxa"/>
            <w:vAlign w:val="center"/>
          </w:tcPr>
          <w:p w14:paraId="6320121F" w14:textId="5D1FC02C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vAlign w:val="center"/>
          </w:tcPr>
          <w:p w14:paraId="60640F51" w14:textId="6B260315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ogressive disease</w:t>
            </w:r>
          </w:p>
        </w:tc>
      </w:tr>
      <w:tr w:rsidR="00911D97" w:rsidRPr="00443E6A" w14:paraId="257FC27F" w14:textId="39AD26D8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6C523936" w14:textId="5059399F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8</w:t>
            </w:r>
          </w:p>
        </w:tc>
        <w:tc>
          <w:tcPr>
            <w:tcW w:w="1029" w:type="dxa"/>
            <w:vAlign w:val="center"/>
          </w:tcPr>
          <w:p w14:paraId="2969B9F0" w14:textId="105FB22B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1,4</w:t>
            </w:r>
          </w:p>
        </w:tc>
        <w:tc>
          <w:tcPr>
            <w:tcW w:w="1417" w:type="dxa"/>
            <w:vAlign w:val="center"/>
          </w:tcPr>
          <w:p w14:paraId="5591D80C" w14:textId="33545173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4</w:t>
            </w:r>
          </w:p>
        </w:tc>
        <w:tc>
          <w:tcPr>
            <w:tcW w:w="1985" w:type="dxa"/>
            <w:vAlign w:val="center"/>
          </w:tcPr>
          <w:p w14:paraId="1405744C" w14:textId="74985720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ADT</w:t>
            </w:r>
          </w:p>
        </w:tc>
        <w:tc>
          <w:tcPr>
            <w:tcW w:w="1701" w:type="dxa"/>
            <w:vAlign w:val="center"/>
          </w:tcPr>
          <w:p w14:paraId="580F06A0" w14:textId="27450890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vAlign w:val="center"/>
          </w:tcPr>
          <w:p w14:paraId="537E0B2E" w14:textId="172956AC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table disease</w:t>
            </w:r>
          </w:p>
        </w:tc>
      </w:tr>
      <w:tr w:rsidR="00911D97" w:rsidRPr="00443E6A" w14:paraId="31053C5E" w14:textId="2A3B4656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3155535C" w14:textId="67BA236C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9</w:t>
            </w:r>
          </w:p>
        </w:tc>
        <w:tc>
          <w:tcPr>
            <w:tcW w:w="1029" w:type="dxa"/>
            <w:vAlign w:val="center"/>
          </w:tcPr>
          <w:p w14:paraId="316BC65E" w14:textId="16A873EC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0,55</w:t>
            </w:r>
          </w:p>
        </w:tc>
        <w:tc>
          <w:tcPr>
            <w:tcW w:w="1417" w:type="dxa"/>
            <w:vAlign w:val="center"/>
          </w:tcPr>
          <w:p w14:paraId="1F0E2753" w14:textId="44C576B4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4</w:t>
            </w:r>
          </w:p>
        </w:tc>
        <w:tc>
          <w:tcPr>
            <w:tcW w:w="1985" w:type="dxa"/>
            <w:vAlign w:val="center"/>
          </w:tcPr>
          <w:p w14:paraId="0C25A4B8" w14:textId="000A7CE8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701" w:type="dxa"/>
            <w:vAlign w:val="center"/>
          </w:tcPr>
          <w:p w14:paraId="0EA5C4BD" w14:textId="522FDF73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vAlign w:val="center"/>
          </w:tcPr>
          <w:p w14:paraId="0879502B" w14:textId="4FAAF342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table disease</w:t>
            </w:r>
          </w:p>
        </w:tc>
      </w:tr>
      <w:tr w:rsidR="00911D97" w:rsidRPr="00443E6A" w14:paraId="70E9D312" w14:textId="68C6EC49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30E9A536" w14:textId="4135C4D0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10</w:t>
            </w:r>
          </w:p>
        </w:tc>
        <w:tc>
          <w:tcPr>
            <w:tcW w:w="1029" w:type="dxa"/>
            <w:vAlign w:val="center"/>
          </w:tcPr>
          <w:p w14:paraId="0E73D1E7" w14:textId="149EA5BF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54,34</w:t>
            </w:r>
          </w:p>
        </w:tc>
        <w:tc>
          <w:tcPr>
            <w:tcW w:w="1417" w:type="dxa"/>
            <w:vAlign w:val="center"/>
          </w:tcPr>
          <w:p w14:paraId="1DADB929" w14:textId="6667ADA2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3</w:t>
            </w:r>
          </w:p>
        </w:tc>
        <w:tc>
          <w:tcPr>
            <w:tcW w:w="1985" w:type="dxa"/>
            <w:vAlign w:val="center"/>
          </w:tcPr>
          <w:p w14:paraId="07CCDBA9" w14:textId="5F20E371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ADT</w:t>
            </w:r>
          </w:p>
        </w:tc>
        <w:tc>
          <w:tcPr>
            <w:tcW w:w="1701" w:type="dxa"/>
            <w:vAlign w:val="center"/>
          </w:tcPr>
          <w:p w14:paraId="0C4830C3" w14:textId="2D71AB2C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vAlign w:val="center"/>
          </w:tcPr>
          <w:p w14:paraId="488351E6" w14:textId="40FF86ED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ogressive disease</w:t>
            </w:r>
          </w:p>
        </w:tc>
      </w:tr>
      <w:tr w:rsidR="00911D97" w:rsidRPr="00443E6A" w14:paraId="3017E6D6" w14:textId="3096388B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555356AB" w14:textId="219B0EEC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11</w:t>
            </w:r>
          </w:p>
        </w:tc>
        <w:tc>
          <w:tcPr>
            <w:tcW w:w="1029" w:type="dxa"/>
            <w:vAlign w:val="center"/>
          </w:tcPr>
          <w:p w14:paraId="7930C525" w14:textId="075B5FD9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417" w:type="dxa"/>
            <w:vAlign w:val="center"/>
          </w:tcPr>
          <w:p w14:paraId="560CA402" w14:textId="327CFC50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,7</w:t>
            </w:r>
          </w:p>
        </w:tc>
        <w:tc>
          <w:tcPr>
            <w:tcW w:w="1985" w:type="dxa"/>
            <w:vAlign w:val="center"/>
          </w:tcPr>
          <w:p w14:paraId="5E389ADD" w14:textId="36C657BE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ADT</w:t>
            </w:r>
          </w:p>
        </w:tc>
        <w:tc>
          <w:tcPr>
            <w:tcW w:w="1701" w:type="dxa"/>
            <w:vAlign w:val="center"/>
          </w:tcPr>
          <w:p w14:paraId="5F081347" w14:textId="031BF958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vAlign w:val="center"/>
          </w:tcPr>
          <w:p w14:paraId="53D867EE" w14:textId="50FC74EC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ogressive disease</w:t>
            </w:r>
          </w:p>
        </w:tc>
      </w:tr>
      <w:tr w:rsidR="00911D97" w:rsidRPr="00443E6A" w14:paraId="357382DD" w14:textId="4712D55A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1FFF5D43" w14:textId="6FABABAE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12</w:t>
            </w:r>
          </w:p>
        </w:tc>
        <w:tc>
          <w:tcPr>
            <w:tcW w:w="1029" w:type="dxa"/>
            <w:vAlign w:val="center"/>
          </w:tcPr>
          <w:p w14:paraId="22A98BB0" w14:textId="4E2C7211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0,48</w:t>
            </w:r>
          </w:p>
        </w:tc>
        <w:tc>
          <w:tcPr>
            <w:tcW w:w="1417" w:type="dxa"/>
            <w:vAlign w:val="center"/>
          </w:tcPr>
          <w:p w14:paraId="223AED9C" w14:textId="7FE86871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0</w:t>
            </w:r>
          </w:p>
        </w:tc>
        <w:tc>
          <w:tcPr>
            <w:tcW w:w="1985" w:type="dxa"/>
            <w:vAlign w:val="center"/>
          </w:tcPr>
          <w:p w14:paraId="4A1F1AFD" w14:textId="5007A497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701" w:type="dxa"/>
            <w:vAlign w:val="center"/>
          </w:tcPr>
          <w:p w14:paraId="5D60A931" w14:textId="7E800800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984" w:type="dxa"/>
            <w:vAlign w:val="center"/>
          </w:tcPr>
          <w:p w14:paraId="604796DD" w14:textId="1AD2FCED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 -</w:t>
            </w:r>
          </w:p>
        </w:tc>
      </w:tr>
      <w:tr w:rsidR="00911D97" w:rsidRPr="00443E6A" w14:paraId="21A83EBA" w14:textId="7BD45C33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2B702550" w14:textId="40E48F66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13</w:t>
            </w:r>
          </w:p>
        </w:tc>
        <w:tc>
          <w:tcPr>
            <w:tcW w:w="1029" w:type="dxa"/>
            <w:vAlign w:val="center"/>
          </w:tcPr>
          <w:p w14:paraId="08543D6A" w14:textId="7B347474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0,43</w:t>
            </w:r>
          </w:p>
        </w:tc>
        <w:tc>
          <w:tcPr>
            <w:tcW w:w="1417" w:type="dxa"/>
            <w:vAlign w:val="center"/>
          </w:tcPr>
          <w:p w14:paraId="0A343082" w14:textId="11FBC006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4</w:t>
            </w:r>
          </w:p>
        </w:tc>
        <w:tc>
          <w:tcPr>
            <w:tcW w:w="1985" w:type="dxa"/>
            <w:vAlign w:val="center"/>
          </w:tcPr>
          <w:p w14:paraId="762031B5" w14:textId="300C398C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ADT</w:t>
            </w:r>
          </w:p>
        </w:tc>
        <w:tc>
          <w:tcPr>
            <w:tcW w:w="1701" w:type="dxa"/>
            <w:vAlign w:val="center"/>
          </w:tcPr>
          <w:p w14:paraId="22C4CCB3" w14:textId="116B9198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vAlign w:val="center"/>
          </w:tcPr>
          <w:p w14:paraId="72EDA38D" w14:textId="26BD52CF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ogressive disease</w:t>
            </w:r>
          </w:p>
        </w:tc>
      </w:tr>
      <w:tr w:rsidR="00911D97" w:rsidRPr="00443E6A" w14:paraId="6D383901" w14:textId="24670D30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4E7B2BA1" w14:textId="036C6484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14</w:t>
            </w:r>
          </w:p>
        </w:tc>
        <w:tc>
          <w:tcPr>
            <w:tcW w:w="1029" w:type="dxa"/>
            <w:vAlign w:val="center"/>
          </w:tcPr>
          <w:p w14:paraId="664592F5" w14:textId="78C2184D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5,02</w:t>
            </w:r>
          </w:p>
        </w:tc>
        <w:tc>
          <w:tcPr>
            <w:tcW w:w="1417" w:type="dxa"/>
            <w:vAlign w:val="center"/>
          </w:tcPr>
          <w:p w14:paraId="19C25249" w14:textId="02025B28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,6</w:t>
            </w:r>
          </w:p>
        </w:tc>
        <w:tc>
          <w:tcPr>
            <w:tcW w:w="1985" w:type="dxa"/>
            <w:vAlign w:val="center"/>
          </w:tcPr>
          <w:p w14:paraId="1167548A" w14:textId="124BA80E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701" w:type="dxa"/>
            <w:vAlign w:val="center"/>
          </w:tcPr>
          <w:p w14:paraId="1623A82F" w14:textId="00BFD3D1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vAlign w:val="center"/>
          </w:tcPr>
          <w:p w14:paraId="70F7CB1E" w14:textId="5ABAEB07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ogressive disease</w:t>
            </w:r>
          </w:p>
        </w:tc>
      </w:tr>
      <w:tr w:rsidR="00911D97" w:rsidRPr="00443E6A" w14:paraId="6677ED02" w14:textId="439E3657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20EFC5FD" w14:textId="17600010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15</w:t>
            </w:r>
          </w:p>
        </w:tc>
        <w:tc>
          <w:tcPr>
            <w:tcW w:w="1029" w:type="dxa"/>
            <w:vAlign w:val="center"/>
          </w:tcPr>
          <w:p w14:paraId="298B40AC" w14:textId="1CA79DBC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0,07</w:t>
            </w:r>
          </w:p>
        </w:tc>
        <w:tc>
          <w:tcPr>
            <w:tcW w:w="1417" w:type="dxa"/>
            <w:vAlign w:val="center"/>
          </w:tcPr>
          <w:p w14:paraId="55848560" w14:textId="2F6FD11E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4</w:t>
            </w:r>
          </w:p>
        </w:tc>
        <w:tc>
          <w:tcPr>
            <w:tcW w:w="1985" w:type="dxa"/>
            <w:vAlign w:val="center"/>
          </w:tcPr>
          <w:p w14:paraId="76A6B61A" w14:textId="30FA5857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701" w:type="dxa"/>
            <w:vAlign w:val="center"/>
          </w:tcPr>
          <w:p w14:paraId="5E3CBE14" w14:textId="17300E71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984" w:type="dxa"/>
            <w:vAlign w:val="center"/>
          </w:tcPr>
          <w:p w14:paraId="5B54FCED" w14:textId="26335866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 -</w:t>
            </w:r>
          </w:p>
        </w:tc>
      </w:tr>
      <w:tr w:rsidR="00911D97" w:rsidRPr="00443E6A" w14:paraId="53AC7F5B" w14:textId="7BD1D2A0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21CC488F" w14:textId="6833F758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16</w:t>
            </w:r>
          </w:p>
        </w:tc>
        <w:tc>
          <w:tcPr>
            <w:tcW w:w="1029" w:type="dxa"/>
            <w:vAlign w:val="center"/>
          </w:tcPr>
          <w:p w14:paraId="35085FD4" w14:textId="702171BD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10,35</w:t>
            </w:r>
          </w:p>
        </w:tc>
        <w:tc>
          <w:tcPr>
            <w:tcW w:w="1417" w:type="dxa"/>
            <w:vAlign w:val="center"/>
          </w:tcPr>
          <w:p w14:paraId="33F64561" w14:textId="6FB63F98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,0</w:t>
            </w:r>
          </w:p>
        </w:tc>
        <w:tc>
          <w:tcPr>
            <w:tcW w:w="1985" w:type="dxa"/>
            <w:vAlign w:val="center"/>
          </w:tcPr>
          <w:p w14:paraId="733FCEFD" w14:textId="42326868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 xml:space="preserve">CRCP /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hemotherapy</w:t>
            </w:r>
          </w:p>
        </w:tc>
        <w:tc>
          <w:tcPr>
            <w:tcW w:w="1701" w:type="dxa"/>
            <w:vAlign w:val="center"/>
          </w:tcPr>
          <w:p w14:paraId="1D51259A" w14:textId="29F90D96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vAlign w:val="center"/>
          </w:tcPr>
          <w:p w14:paraId="4D1C59C3" w14:textId="114869DF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ogressive disease</w:t>
            </w:r>
          </w:p>
        </w:tc>
      </w:tr>
      <w:tr w:rsidR="00911D97" w:rsidRPr="00443E6A" w14:paraId="749A4F86" w14:textId="3F781E33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1B9EA705" w14:textId="4CE793C7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17</w:t>
            </w:r>
          </w:p>
        </w:tc>
        <w:tc>
          <w:tcPr>
            <w:tcW w:w="1029" w:type="dxa"/>
            <w:vAlign w:val="center"/>
          </w:tcPr>
          <w:p w14:paraId="307A1FF1" w14:textId="248A18C7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4,97</w:t>
            </w:r>
          </w:p>
        </w:tc>
        <w:tc>
          <w:tcPr>
            <w:tcW w:w="1417" w:type="dxa"/>
            <w:vAlign w:val="center"/>
          </w:tcPr>
          <w:p w14:paraId="1BE281DF" w14:textId="3DB296F1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8</w:t>
            </w:r>
          </w:p>
        </w:tc>
        <w:tc>
          <w:tcPr>
            <w:tcW w:w="1985" w:type="dxa"/>
            <w:vAlign w:val="center"/>
          </w:tcPr>
          <w:p w14:paraId="64153308" w14:textId="3A3FFBC7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701" w:type="dxa"/>
            <w:vAlign w:val="center"/>
          </w:tcPr>
          <w:p w14:paraId="58283212" w14:textId="3A5AAC43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vAlign w:val="center"/>
          </w:tcPr>
          <w:p w14:paraId="1915CE5C" w14:textId="76004516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Moderate disease progression </w:t>
            </w:r>
          </w:p>
        </w:tc>
      </w:tr>
      <w:tr w:rsidR="00911D97" w:rsidRPr="00443E6A" w14:paraId="2CC22959" w14:textId="6317CBE9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5EE9B90B" w14:textId="37502755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18</w:t>
            </w:r>
          </w:p>
        </w:tc>
        <w:tc>
          <w:tcPr>
            <w:tcW w:w="1029" w:type="dxa"/>
            <w:vAlign w:val="center"/>
          </w:tcPr>
          <w:p w14:paraId="476CD474" w14:textId="5A39A9CA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0,7</w:t>
            </w:r>
          </w:p>
        </w:tc>
        <w:tc>
          <w:tcPr>
            <w:tcW w:w="1417" w:type="dxa"/>
            <w:vAlign w:val="center"/>
          </w:tcPr>
          <w:p w14:paraId="349BCBB7" w14:textId="0755649C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,0</w:t>
            </w:r>
          </w:p>
        </w:tc>
        <w:tc>
          <w:tcPr>
            <w:tcW w:w="1985" w:type="dxa"/>
            <w:vAlign w:val="center"/>
          </w:tcPr>
          <w:p w14:paraId="0032684D" w14:textId="0B01CBE9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701" w:type="dxa"/>
            <w:vAlign w:val="center"/>
          </w:tcPr>
          <w:p w14:paraId="351F50D7" w14:textId="2E0ADB54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984" w:type="dxa"/>
            <w:vAlign w:val="center"/>
          </w:tcPr>
          <w:p w14:paraId="0D6D14C3" w14:textId="08D158F8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 -</w:t>
            </w:r>
          </w:p>
        </w:tc>
      </w:tr>
      <w:tr w:rsidR="00911D97" w:rsidRPr="00443E6A" w14:paraId="4B970434" w14:textId="6A970A3F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595E9509" w14:textId="74C4B241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19</w:t>
            </w:r>
          </w:p>
        </w:tc>
        <w:tc>
          <w:tcPr>
            <w:tcW w:w="1029" w:type="dxa"/>
            <w:vAlign w:val="center"/>
          </w:tcPr>
          <w:p w14:paraId="1C88559C" w14:textId="64C83DCF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0,03</w:t>
            </w:r>
          </w:p>
        </w:tc>
        <w:tc>
          <w:tcPr>
            <w:tcW w:w="1417" w:type="dxa"/>
            <w:vAlign w:val="center"/>
          </w:tcPr>
          <w:p w14:paraId="3A3BF8E0" w14:textId="72016BF7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0</w:t>
            </w:r>
          </w:p>
        </w:tc>
        <w:tc>
          <w:tcPr>
            <w:tcW w:w="1985" w:type="dxa"/>
            <w:vAlign w:val="center"/>
          </w:tcPr>
          <w:p w14:paraId="0B64947C" w14:textId="655F01F6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ADT</w:t>
            </w:r>
          </w:p>
        </w:tc>
        <w:tc>
          <w:tcPr>
            <w:tcW w:w="1701" w:type="dxa"/>
            <w:vAlign w:val="center"/>
          </w:tcPr>
          <w:p w14:paraId="35490542" w14:textId="03324AE6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vAlign w:val="center"/>
          </w:tcPr>
          <w:p w14:paraId="4D5B88AC" w14:textId="6851F053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viously known stable LNM </w:t>
            </w:r>
          </w:p>
        </w:tc>
      </w:tr>
      <w:tr w:rsidR="00911D97" w:rsidRPr="00443E6A" w14:paraId="4C4A11C5" w14:textId="6B8F5DB9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7B8910EF" w14:textId="0262BC33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20</w:t>
            </w:r>
          </w:p>
        </w:tc>
        <w:tc>
          <w:tcPr>
            <w:tcW w:w="1029" w:type="dxa"/>
            <w:vAlign w:val="center"/>
          </w:tcPr>
          <w:p w14:paraId="545B9D0E" w14:textId="7C07B7DD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0,1</w:t>
            </w:r>
          </w:p>
        </w:tc>
        <w:tc>
          <w:tcPr>
            <w:tcW w:w="1417" w:type="dxa"/>
            <w:vAlign w:val="center"/>
          </w:tcPr>
          <w:p w14:paraId="67BC52BC" w14:textId="3B97E4E2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2</w:t>
            </w:r>
          </w:p>
        </w:tc>
        <w:tc>
          <w:tcPr>
            <w:tcW w:w="1985" w:type="dxa"/>
            <w:vAlign w:val="center"/>
          </w:tcPr>
          <w:p w14:paraId="66462367" w14:textId="773655A8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701" w:type="dxa"/>
            <w:vAlign w:val="center"/>
          </w:tcPr>
          <w:p w14:paraId="59A50238" w14:textId="05FAB530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RI pelvic</w:t>
            </w:r>
          </w:p>
        </w:tc>
        <w:tc>
          <w:tcPr>
            <w:tcW w:w="1984" w:type="dxa"/>
            <w:vAlign w:val="center"/>
          </w:tcPr>
          <w:p w14:paraId="2A52F9E8" w14:textId="071AB235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No results</w:t>
            </w:r>
          </w:p>
        </w:tc>
      </w:tr>
      <w:tr w:rsidR="00911D97" w:rsidRPr="00443E6A" w14:paraId="12DB8A64" w14:textId="2D66C3A4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63B1EFD3" w14:textId="77777777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21</w:t>
            </w:r>
          </w:p>
        </w:tc>
        <w:tc>
          <w:tcPr>
            <w:tcW w:w="1029" w:type="dxa"/>
            <w:vAlign w:val="center"/>
          </w:tcPr>
          <w:p w14:paraId="3C4A5F33" w14:textId="6E61BA78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1,34</w:t>
            </w:r>
          </w:p>
        </w:tc>
        <w:tc>
          <w:tcPr>
            <w:tcW w:w="1417" w:type="dxa"/>
            <w:vAlign w:val="center"/>
          </w:tcPr>
          <w:p w14:paraId="3BD302E7" w14:textId="4D347935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,9</w:t>
            </w:r>
          </w:p>
        </w:tc>
        <w:tc>
          <w:tcPr>
            <w:tcW w:w="1985" w:type="dxa"/>
            <w:vAlign w:val="center"/>
          </w:tcPr>
          <w:p w14:paraId="6C9140D9" w14:textId="443FA337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701" w:type="dxa"/>
            <w:vAlign w:val="center"/>
          </w:tcPr>
          <w:p w14:paraId="0C32F070" w14:textId="70790137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vAlign w:val="center"/>
          </w:tcPr>
          <w:p w14:paraId="193EA20D" w14:textId="46FD0472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ogressive disease</w:t>
            </w:r>
          </w:p>
        </w:tc>
      </w:tr>
      <w:tr w:rsidR="00911D97" w:rsidRPr="00443E6A" w14:paraId="01F08F0E" w14:textId="05645BBD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31A2D148" w14:textId="77777777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22</w:t>
            </w:r>
          </w:p>
        </w:tc>
        <w:tc>
          <w:tcPr>
            <w:tcW w:w="1029" w:type="dxa"/>
            <w:vAlign w:val="center"/>
          </w:tcPr>
          <w:p w14:paraId="4E438D79" w14:textId="221566D0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31,6</w:t>
            </w:r>
          </w:p>
        </w:tc>
        <w:tc>
          <w:tcPr>
            <w:tcW w:w="1417" w:type="dxa"/>
            <w:vAlign w:val="center"/>
          </w:tcPr>
          <w:p w14:paraId="43531284" w14:textId="711ACE8D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,2</w:t>
            </w:r>
          </w:p>
        </w:tc>
        <w:tc>
          <w:tcPr>
            <w:tcW w:w="1985" w:type="dxa"/>
            <w:vAlign w:val="center"/>
          </w:tcPr>
          <w:p w14:paraId="046ABD71" w14:textId="12F15F31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DT /</w:t>
            </w:r>
            <w:r w:rsidR="00911D97" w:rsidRPr="00911D97">
              <w:rPr>
                <w:rFonts w:ascii="Times New Roman" w:hAnsi="Times New Roman" w:cs="Times New Roman"/>
                <w:sz w:val="14"/>
                <w:szCs w:val="14"/>
              </w:rPr>
              <w:t xml:space="preserve"> CRCP</w:t>
            </w:r>
          </w:p>
        </w:tc>
        <w:tc>
          <w:tcPr>
            <w:tcW w:w="1701" w:type="dxa"/>
            <w:vAlign w:val="center"/>
          </w:tcPr>
          <w:p w14:paraId="10973E64" w14:textId="7D98A1FD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CT-body</w:t>
            </w:r>
          </w:p>
        </w:tc>
        <w:tc>
          <w:tcPr>
            <w:tcW w:w="1984" w:type="dxa"/>
            <w:vAlign w:val="center"/>
          </w:tcPr>
          <w:p w14:paraId="1541373B" w14:textId="4B2E25A6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ogressive disease</w:t>
            </w:r>
          </w:p>
        </w:tc>
      </w:tr>
      <w:tr w:rsidR="00911D97" w:rsidRPr="00443E6A" w14:paraId="2ADBB864" w14:textId="47873502" w:rsidTr="0021244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31"/>
        </w:trPr>
        <w:tc>
          <w:tcPr>
            <w:tcW w:w="639" w:type="dxa"/>
            <w:vAlign w:val="center"/>
          </w:tcPr>
          <w:p w14:paraId="5098A043" w14:textId="71F02C7A" w:rsidR="00911D97" w:rsidRPr="00443E6A" w:rsidRDefault="00911D97" w:rsidP="0021244E">
            <w:pPr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443E6A">
              <w:rPr>
                <w:rFonts w:ascii="Times" w:hAnsi="Times"/>
                <w:i/>
                <w:sz w:val="16"/>
                <w:szCs w:val="16"/>
                <w:lang w:val="en-GB"/>
              </w:rPr>
              <w:t>23</w:t>
            </w:r>
          </w:p>
        </w:tc>
        <w:tc>
          <w:tcPr>
            <w:tcW w:w="1029" w:type="dxa"/>
            <w:vAlign w:val="center"/>
          </w:tcPr>
          <w:p w14:paraId="0A49012F" w14:textId="2B608EB0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26,3</w:t>
            </w:r>
          </w:p>
        </w:tc>
        <w:tc>
          <w:tcPr>
            <w:tcW w:w="1417" w:type="dxa"/>
            <w:vAlign w:val="center"/>
          </w:tcPr>
          <w:p w14:paraId="6AB9F013" w14:textId="2C72F16F" w:rsidR="00911D97" w:rsidRPr="00911D97" w:rsidRDefault="00911D97" w:rsidP="0021244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,7</w:t>
            </w:r>
          </w:p>
        </w:tc>
        <w:tc>
          <w:tcPr>
            <w:tcW w:w="1985" w:type="dxa"/>
            <w:vAlign w:val="center"/>
          </w:tcPr>
          <w:p w14:paraId="5CD93C08" w14:textId="5AF1B0BE" w:rsidR="00911D97" w:rsidRPr="00911D97" w:rsidRDefault="00AD1CAE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 xml:space="preserve">CRCP /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hemotherapy</w:t>
            </w:r>
          </w:p>
        </w:tc>
        <w:tc>
          <w:tcPr>
            <w:tcW w:w="1701" w:type="dxa"/>
            <w:vAlign w:val="center"/>
          </w:tcPr>
          <w:p w14:paraId="2DBF2F8F" w14:textId="760B14C3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hAnsi="Times New Roman" w:cs="Times New Roman"/>
                <w:sz w:val="14"/>
                <w:szCs w:val="14"/>
              </w:rPr>
              <w:t>PSMA-PET/CT</w:t>
            </w:r>
          </w:p>
        </w:tc>
        <w:tc>
          <w:tcPr>
            <w:tcW w:w="1984" w:type="dxa"/>
            <w:vAlign w:val="center"/>
          </w:tcPr>
          <w:p w14:paraId="1A903F5E" w14:textId="31BC83B2" w:rsidR="00911D97" w:rsidRPr="00911D97" w:rsidRDefault="00911D97" w:rsidP="0021244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11D9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ogressive disease</w:t>
            </w:r>
          </w:p>
        </w:tc>
      </w:tr>
    </w:tbl>
    <w:p w14:paraId="530F4946" w14:textId="1AB3446F" w:rsidR="00A14186" w:rsidRPr="00443E6A" w:rsidRDefault="00A14186" w:rsidP="00A14186">
      <w:pPr>
        <w:rPr>
          <w:rFonts w:ascii="Times" w:hAnsi="Times"/>
          <w:sz w:val="12"/>
          <w:szCs w:val="12"/>
          <w:lang w:val="en-GB"/>
        </w:rPr>
      </w:pPr>
      <w:r w:rsidRPr="00443E6A">
        <w:rPr>
          <w:rFonts w:ascii="Times" w:hAnsi="Times"/>
          <w:sz w:val="12"/>
          <w:szCs w:val="12"/>
          <w:lang w:val="en-GB"/>
        </w:rPr>
        <w:t>LNM = Lymph node metastases</w:t>
      </w:r>
    </w:p>
    <w:p w14:paraId="5EAA4982" w14:textId="370B8C6E" w:rsidR="00A14186" w:rsidRDefault="00A14186" w:rsidP="00A14186">
      <w:pPr>
        <w:rPr>
          <w:rFonts w:ascii="Times" w:hAnsi="Times"/>
          <w:sz w:val="12"/>
          <w:szCs w:val="12"/>
          <w:lang w:val="en-GB"/>
        </w:rPr>
      </w:pPr>
      <w:r w:rsidRPr="00443E6A">
        <w:rPr>
          <w:rFonts w:ascii="Times" w:hAnsi="Times"/>
          <w:sz w:val="12"/>
          <w:szCs w:val="12"/>
          <w:lang w:val="en-GB"/>
        </w:rPr>
        <w:t>CRPC = castration resistant prostate cancer</w:t>
      </w:r>
    </w:p>
    <w:p w14:paraId="50DD9FA9" w14:textId="574543A3" w:rsidR="00AD1CAE" w:rsidRPr="00443E6A" w:rsidRDefault="00AD1CAE" w:rsidP="00A14186">
      <w:pPr>
        <w:rPr>
          <w:rFonts w:ascii="Times" w:hAnsi="Times"/>
          <w:sz w:val="12"/>
          <w:szCs w:val="12"/>
          <w:lang w:val="en-GB"/>
        </w:rPr>
      </w:pPr>
      <w:r>
        <w:rPr>
          <w:rFonts w:ascii="Times" w:hAnsi="Times"/>
          <w:sz w:val="12"/>
          <w:szCs w:val="12"/>
          <w:lang w:val="en-GB"/>
        </w:rPr>
        <w:t xml:space="preserve">ADT = </w:t>
      </w:r>
      <w:r w:rsidR="009646E2">
        <w:rPr>
          <w:rFonts w:ascii="Times" w:hAnsi="Times"/>
          <w:sz w:val="12"/>
          <w:szCs w:val="12"/>
          <w:lang w:val="en-GB"/>
        </w:rPr>
        <w:t>Androgen</w:t>
      </w:r>
      <w:r>
        <w:rPr>
          <w:rFonts w:ascii="Times" w:hAnsi="Times"/>
          <w:sz w:val="12"/>
          <w:szCs w:val="12"/>
          <w:lang w:val="en-GB"/>
        </w:rPr>
        <w:t xml:space="preserve"> </w:t>
      </w:r>
      <w:r w:rsidR="009646E2">
        <w:rPr>
          <w:rFonts w:ascii="Times" w:hAnsi="Times"/>
          <w:sz w:val="12"/>
          <w:szCs w:val="12"/>
          <w:lang w:val="en-GB"/>
        </w:rPr>
        <w:t>Deprivation</w:t>
      </w:r>
      <w:r>
        <w:rPr>
          <w:rFonts w:ascii="Times" w:hAnsi="Times"/>
          <w:sz w:val="12"/>
          <w:szCs w:val="12"/>
          <w:lang w:val="en-GB"/>
        </w:rPr>
        <w:t xml:space="preserve"> therapy </w:t>
      </w:r>
    </w:p>
    <w:p w14:paraId="52D74BDB" w14:textId="51173997" w:rsidR="008A18C3" w:rsidRPr="00443E6A" w:rsidRDefault="008A18C3" w:rsidP="00353708">
      <w:pPr>
        <w:rPr>
          <w:rFonts w:ascii="Times" w:hAnsi="Times"/>
          <w:i/>
          <w:sz w:val="16"/>
          <w:szCs w:val="16"/>
          <w:lang w:val="en-GB"/>
        </w:rPr>
      </w:pPr>
      <w:bookmarkStart w:id="0" w:name="_GoBack"/>
      <w:bookmarkEnd w:id="0"/>
    </w:p>
    <w:sectPr w:rsidR="008A18C3" w:rsidRPr="00443E6A" w:rsidSect="00B639A8">
      <w:footerReference w:type="even" r:id="rId8"/>
      <w:footerReference w:type="default" r:id="rId9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FCDE8C" w14:textId="77777777" w:rsidR="00D04AEA" w:rsidRDefault="00D04AEA">
      <w:r>
        <w:separator/>
      </w:r>
    </w:p>
  </w:endnote>
  <w:endnote w:type="continuationSeparator" w:id="0">
    <w:p w14:paraId="405611C5" w14:textId="77777777" w:rsidR="00D04AEA" w:rsidRDefault="00D04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A6B007" w14:textId="77777777" w:rsidR="009F6CF1" w:rsidRDefault="009F6CF1" w:rsidP="00B639A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BBC7EC" w14:textId="77777777" w:rsidR="009F6CF1" w:rsidRDefault="009F6CF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9E64EC" w14:textId="77777777" w:rsidR="009F6CF1" w:rsidRDefault="009F6CF1" w:rsidP="00B639A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F415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928461" w14:textId="77777777" w:rsidR="009F6CF1" w:rsidRDefault="009F6C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2C68E4" w14:textId="77777777" w:rsidR="00D04AEA" w:rsidRDefault="00D04AEA">
      <w:r>
        <w:separator/>
      </w:r>
    </w:p>
  </w:footnote>
  <w:footnote w:type="continuationSeparator" w:id="0">
    <w:p w14:paraId="37116978" w14:textId="77777777" w:rsidR="00D04AEA" w:rsidRDefault="00D04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6234D3"/>
    <w:multiLevelType w:val="hybridMultilevel"/>
    <w:tmpl w:val="F814C962"/>
    <w:lvl w:ilvl="0" w:tplc="4258ABE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5558"/>
    <w:rsid w:val="000034B7"/>
    <w:rsid w:val="00011414"/>
    <w:rsid w:val="000667A1"/>
    <w:rsid w:val="00072F28"/>
    <w:rsid w:val="00091AF0"/>
    <w:rsid w:val="0009361E"/>
    <w:rsid w:val="000B0F7D"/>
    <w:rsid w:val="000C6590"/>
    <w:rsid w:val="000C78B1"/>
    <w:rsid w:val="000E289E"/>
    <w:rsid w:val="000E5D51"/>
    <w:rsid w:val="00105F10"/>
    <w:rsid w:val="00110028"/>
    <w:rsid w:val="00115610"/>
    <w:rsid w:val="00123778"/>
    <w:rsid w:val="00195181"/>
    <w:rsid w:val="001B5D6F"/>
    <w:rsid w:val="001D4FE2"/>
    <w:rsid w:val="001D56E4"/>
    <w:rsid w:val="001D6EAB"/>
    <w:rsid w:val="001E58E0"/>
    <w:rsid w:val="0021244E"/>
    <w:rsid w:val="00215AD6"/>
    <w:rsid w:val="00221814"/>
    <w:rsid w:val="00225E42"/>
    <w:rsid w:val="00232248"/>
    <w:rsid w:val="002453D5"/>
    <w:rsid w:val="002A1111"/>
    <w:rsid w:val="002B5A47"/>
    <w:rsid w:val="002C657D"/>
    <w:rsid w:val="002E0987"/>
    <w:rsid w:val="002E5E44"/>
    <w:rsid w:val="002F04C6"/>
    <w:rsid w:val="00301EE9"/>
    <w:rsid w:val="003065BD"/>
    <w:rsid w:val="00320CCF"/>
    <w:rsid w:val="00332BB2"/>
    <w:rsid w:val="00336444"/>
    <w:rsid w:val="00352CF8"/>
    <w:rsid w:val="00353708"/>
    <w:rsid w:val="00362FA7"/>
    <w:rsid w:val="003662C3"/>
    <w:rsid w:val="0039014C"/>
    <w:rsid w:val="003B1084"/>
    <w:rsid w:val="003F3186"/>
    <w:rsid w:val="00415434"/>
    <w:rsid w:val="004219D0"/>
    <w:rsid w:val="004261ED"/>
    <w:rsid w:val="00426739"/>
    <w:rsid w:val="00427705"/>
    <w:rsid w:val="00433E0B"/>
    <w:rsid w:val="00435182"/>
    <w:rsid w:val="00443E6A"/>
    <w:rsid w:val="00451B06"/>
    <w:rsid w:val="0045356C"/>
    <w:rsid w:val="00492BB2"/>
    <w:rsid w:val="004A490B"/>
    <w:rsid w:val="004B5673"/>
    <w:rsid w:val="004C303B"/>
    <w:rsid w:val="004E692C"/>
    <w:rsid w:val="004F2FE1"/>
    <w:rsid w:val="00513FD5"/>
    <w:rsid w:val="00514CAC"/>
    <w:rsid w:val="00520FA6"/>
    <w:rsid w:val="00524BDF"/>
    <w:rsid w:val="00534E90"/>
    <w:rsid w:val="0053787F"/>
    <w:rsid w:val="005534DC"/>
    <w:rsid w:val="00555659"/>
    <w:rsid w:val="005845E4"/>
    <w:rsid w:val="00593C3C"/>
    <w:rsid w:val="00596384"/>
    <w:rsid w:val="005C3066"/>
    <w:rsid w:val="005C7320"/>
    <w:rsid w:val="005D212B"/>
    <w:rsid w:val="00604C32"/>
    <w:rsid w:val="00606EE0"/>
    <w:rsid w:val="00613BFA"/>
    <w:rsid w:val="006277E3"/>
    <w:rsid w:val="00632CE1"/>
    <w:rsid w:val="00651BA8"/>
    <w:rsid w:val="00696CA1"/>
    <w:rsid w:val="006A7212"/>
    <w:rsid w:val="00770205"/>
    <w:rsid w:val="00775718"/>
    <w:rsid w:val="0077627C"/>
    <w:rsid w:val="007856C4"/>
    <w:rsid w:val="007912F4"/>
    <w:rsid w:val="00793840"/>
    <w:rsid w:val="0079547E"/>
    <w:rsid w:val="00797DD6"/>
    <w:rsid w:val="007A1179"/>
    <w:rsid w:val="007B2611"/>
    <w:rsid w:val="007C5CC9"/>
    <w:rsid w:val="007C6716"/>
    <w:rsid w:val="007D1A7D"/>
    <w:rsid w:val="007D7D51"/>
    <w:rsid w:val="007F6493"/>
    <w:rsid w:val="00802174"/>
    <w:rsid w:val="008029DA"/>
    <w:rsid w:val="008032C4"/>
    <w:rsid w:val="00843537"/>
    <w:rsid w:val="00891A07"/>
    <w:rsid w:val="008967F0"/>
    <w:rsid w:val="008A18C3"/>
    <w:rsid w:val="008A2E69"/>
    <w:rsid w:val="008C17CE"/>
    <w:rsid w:val="008C6AD4"/>
    <w:rsid w:val="008D0828"/>
    <w:rsid w:val="008E0ECD"/>
    <w:rsid w:val="008E50BC"/>
    <w:rsid w:val="009018F4"/>
    <w:rsid w:val="009101F2"/>
    <w:rsid w:val="00911D97"/>
    <w:rsid w:val="00917EAB"/>
    <w:rsid w:val="009217B0"/>
    <w:rsid w:val="00933871"/>
    <w:rsid w:val="00957CD3"/>
    <w:rsid w:val="009646E2"/>
    <w:rsid w:val="00967025"/>
    <w:rsid w:val="00977B89"/>
    <w:rsid w:val="00987C82"/>
    <w:rsid w:val="009B3AEB"/>
    <w:rsid w:val="009D4F46"/>
    <w:rsid w:val="009F0B94"/>
    <w:rsid w:val="009F66BD"/>
    <w:rsid w:val="009F6CF1"/>
    <w:rsid w:val="00A00A23"/>
    <w:rsid w:val="00A0230A"/>
    <w:rsid w:val="00A043D4"/>
    <w:rsid w:val="00A14186"/>
    <w:rsid w:val="00A25558"/>
    <w:rsid w:val="00A46657"/>
    <w:rsid w:val="00A54178"/>
    <w:rsid w:val="00A66E9B"/>
    <w:rsid w:val="00A711DB"/>
    <w:rsid w:val="00A73906"/>
    <w:rsid w:val="00A766F3"/>
    <w:rsid w:val="00A77C10"/>
    <w:rsid w:val="00A90A4A"/>
    <w:rsid w:val="00A910B4"/>
    <w:rsid w:val="00A92139"/>
    <w:rsid w:val="00AA434E"/>
    <w:rsid w:val="00AA7E93"/>
    <w:rsid w:val="00AC2A2B"/>
    <w:rsid w:val="00AC3708"/>
    <w:rsid w:val="00AC64C9"/>
    <w:rsid w:val="00AD1CAE"/>
    <w:rsid w:val="00AF1D47"/>
    <w:rsid w:val="00B05ECA"/>
    <w:rsid w:val="00B14C8E"/>
    <w:rsid w:val="00B35913"/>
    <w:rsid w:val="00B639A8"/>
    <w:rsid w:val="00B63F04"/>
    <w:rsid w:val="00B80681"/>
    <w:rsid w:val="00B81C84"/>
    <w:rsid w:val="00B97108"/>
    <w:rsid w:val="00BA6712"/>
    <w:rsid w:val="00BB5756"/>
    <w:rsid w:val="00BC188A"/>
    <w:rsid w:val="00BE20C1"/>
    <w:rsid w:val="00BF4159"/>
    <w:rsid w:val="00BF711E"/>
    <w:rsid w:val="00C02178"/>
    <w:rsid w:val="00C024B0"/>
    <w:rsid w:val="00C032FA"/>
    <w:rsid w:val="00C10F3D"/>
    <w:rsid w:val="00C147D9"/>
    <w:rsid w:val="00C14C6D"/>
    <w:rsid w:val="00C151B2"/>
    <w:rsid w:val="00C20C20"/>
    <w:rsid w:val="00C35BBE"/>
    <w:rsid w:val="00C43122"/>
    <w:rsid w:val="00C637C6"/>
    <w:rsid w:val="00C65E75"/>
    <w:rsid w:val="00C80DE9"/>
    <w:rsid w:val="00C83C5A"/>
    <w:rsid w:val="00CE2F17"/>
    <w:rsid w:val="00CE6BF1"/>
    <w:rsid w:val="00CF7BF5"/>
    <w:rsid w:val="00D04AEA"/>
    <w:rsid w:val="00D11145"/>
    <w:rsid w:val="00D25530"/>
    <w:rsid w:val="00D30F95"/>
    <w:rsid w:val="00D36E4D"/>
    <w:rsid w:val="00D62A7E"/>
    <w:rsid w:val="00D6750C"/>
    <w:rsid w:val="00D76B46"/>
    <w:rsid w:val="00D84B38"/>
    <w:rsid w:val="00DA4851"/>
    <w:rsid w:val="00DA6014"/>
    <w:rsid w:val="00DA7E23"/>
    <w:rsid w:val="00DC358A"/>
    <w:rsid w:val="00DE5CFA"/>
    <w:rsid w:val="00E0252A"/>
    <w:rsid w:val="00E12D98"/>
    <w:rsid w:val="00E34487"/>
    <w:rsid w:val="00E56BBA"/>
    <w:rsid w:val="00E62901"/>
    <w:rsid w:val="00E73BF0"/>
    <w:rsid w:val="00E7439D"/>
    <w:rsid w:val="00E77C29"/>
    <w:rsid w:val="00E97A70"/>
    <w:rsid w:val="00EA70F8"/>
    <w:rsid w:val="00EB6CFC"/>
    <w:rsid w:val="00EC0E82"/>
    <w:rsid w:val="00EC5438"/>
    <w:rsid w:val="00EC6476"/>
    <w:rsid w:val="00ED0946"/>
    <w:rsid w:val="00EE0233"/>
    <w:rsid w:val="00EE0638"/>
    <w:rsid w:val="00EF2E47"/>
    <w:rsid w:val="00EF7B08"/>
    <w:rsid w:val="00F264E1"/>
    <w:rsid w:val="00F510B1"/>
    <w:rsid w:val="00F73F9B"/>
    <w:rsid w:val="00F7513B"/>
    <w:rsid w:val="00F82F97"/>
    <w:rsid w:val="00FA4758"/>
    <w:rsid w:val="00FA58D9"/>
    <w:rsid w:val="00FB0537"/>
    <w:rsid w:val="00FB0E5E"/>
    <w:rsid w:val="00FB72CC"/>
    <w:rsid w:val="00FC0ED9"/>
    <w:rsid w:val="00FE2BF1"/>
    <w:rsid w:val="00FE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AFA3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7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2C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CF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53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5370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370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53708"/>
  </w:style>
  <w:style w:type="paragraph" w:styleId="ListParagraph">
    <w:name w:val="List Paragraph"/>
    <w:basedOn w:val="Normal"/>
    <w:uiPriority w:val="34"/>
    <w:qFormat/>
    <w:rsid w:val="00C20C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48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8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851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8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851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7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2C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CF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53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5370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370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53708"/>
  </w:style>
  <w:style w:type="paragraph" w:styleId="ListParagraph">
    <w:name w:val="List Paragraph"/>
    <w:basedOn w:val="Normal"/>
    <w:uiPriority w:val="34"/>
    <w:qFormat/>
    <w:rsid w:val="00C20C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48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8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851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8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85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281</Characters>
  <Application>Microsoft Office Word</Application>
  <DocSecurity>0</DocSecurity>
  <Lines>183</Lines>
  <Paragraphs>1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dula Jilg</dc:creator>
  <cp:lastModifiedBy>LAMIRA</cp:lastModifiedBy>
  <cp:revision>12</cp:revision>
  <cp:lastPrinted>2019-01-14T18:27:00Z</cp:lastPrinted>
  <dcterms:created xsi:type="dcterms:W3CDTF">2019-10-14T11:10:00Z</dcterms:created>
  <dcterms:modified xsi:type="dcterms:W3CDTF">2020-01-31T01:36:00Z</dcterms:modified>
</cp:coreProperties>
</file>